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95C67" w14:textId="77777777" w:rsidR="009B5B61" w:rsidRPr="0015223B" w:rsidRDefault="00000000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eastAsia="Times New Roman"/>
          <w:b/>
        </w:rPr>
      </w:pPr>
      <w:r w:rsidRPr="0015223B">
        <w:rPr>
          <w:rFonts w:eastAsia="Times New Roman"/>
          <w:b/>
        </w:rPr>
        <w:t>Appendix S1: Search strategies</w:t>
      </w:r>
    </w:p>
    <w:p w14:paraId="0BCAC692" w14:textId="77777777" w:rsidR="009B5B61" w:rsidRPr="000B671D" w:rsidRDefault="00000000">
      <w:pPr>
        <w:pStyle w:val="1"/>
        <w:shd w:val="clear" w:color="auto" w:fill="FFFFFF"/>
        <w:spacing w:line="360" w:lineRule="auto"/>
        <w:jc w:val="both"/>
        <w:rPr>
          <w:rFonts w:ascii="Times New Roman" w:eastAsia="Arial" w:hAnsi="Times New Roman" w:cs="Times New Roman"/>
          <w:bCs/>
          <w:sz w:val="24"/>
          <w:szCs w:val="24"/>
        </w:rPr>
      </w:pPr>
      <w:r w:rsidRPr="000B671D">
        <w:rPr>
          <w:rFonts w:ascii="Times New Roman" w:eastAsia="Arial" w:hAnsi="Times New Roman" w:cs="Times New Roman"/>
          <w:bCs/>
          <w:sz w:val="24"/>
          <w:szCs w:val="24"/>
        </w:rPr>
        <w:t xml:space="preserve">PubMed Search </w:t>
      </w:r>
    </w:p>
    <w:p w14:paraId="7D3078C5" w14:textId="77777777" w:rsidR="009B5B61" w:rsidRPr="000B671D" w:rsidRDefault="00000000">
      <w:pPr>
        <w:rPr>
          <w:rFonts w:ascii="Times New Roman" w:hAnsi="Times New Roman"/>
          <w:bCs/>
          <w:sz w:val="24"/>
          <w:szCs w:val="24"/>
        </w:rPr>
      </w:pPr>
      <w:r w:rsidRPr="000B671D">
        <w:rPr>
          <w:rFonts w:ascii="Times New Roman" w:hAnsi="Times New Roman"/>
          <w:bCs/>
          <w:sz w:val="24"/>
          <w:szCs w:val="24"/>
        </w:rPr>
        <w:t>Query</w:t>
      </w:r>
    </w:p>
    <w:p w14:paraId="4FDE800C" w14:textId="09BFAC7F" w:rsidR="009B5B61" w:rsidRPr="00124037" w:rsidRDefault="00000000" w:rsidP="00124037">
      <w:pPr>
        <w:rPr>
          <w:rFonts w:ascii="Times New Roman" w:hAnsi="Times New Roman" w:hint="eastAsia"/>
          <w:bCs/>
          <w:sz w:val="24"/>
          <w:szCs w:val="24"/>
        </w:rPr>
      </w:pPr>
      <w:r w:rsidRPr="000B671D">
        <w:rPr>
          <w:rFonts w:ascii="Times New Roman" w:hAnsi="Times New Roman"/>
          <w:bCs/>
          <w:sz w:val="24"/>
          <w:szCs w:val="24"/>
        </w:rPr>
        <w:t xml:space="preserve">((("Pulmonary Disease, Chronic Obstructive"[Mesh]) OR ((((((((((Chronic Obstructive Lung Disease[Title/Abstract]) OR (Chronic Obstructive Pulmonary Diseases[Title/Abstract])) OR (COAD[Title/Abstract])) OR (COPD[Title/Abstract])) OR (Chronic Obstructive Airway Disease[Title/Abstract])) OR (Chronic Obstructive Pulmonary Disease[Title/Abstract])) OR (Airflow Obstruction, Chronic[Title/Abstract])) OR (Airflow Obstructions, Chronic[Title/Abstract])) OR (Chronic Airflow Obstructions[Title/Abstract])) OR (Chronic Airflow Obstruction[Title/Abstract]))) AND (((((((((("Angiotensin-Converting Enzyme Inhibitors"[Mesh]) OR ((((((((((((((((((((((((((((Angiotensin Converting Enzyme Inhibitors[Title/Abstract]) OR (Enzyme Inhibitors, Angiotensin-Converting[Title/Abstract])) OR (Inhibitors, Angiotensin-Converting Enzyme[Title/Abstract])) OR (Inhibitors, Angiotensin Converting Enzyme[Title/Abstract])) OR (Inhibitors, Kininase II[Title/Abstract])) OR (Kininase II Antagonists[Title/Abstract])) OR (Kininase II Inhibitors[Title/Abstract])) OR (Angiotensin-Converting Enzyme Antagonists[Title/Abstract])) OR (Angiotensin Converting Enzyme Antagonists[Title/Abstract])) OR (Enzyme Antagonists, Angiotensin-Converting[Title/Abstract])) OR (Kininase II Inhibitor[Title/Abstract])) OR (II Inhibitor, Kininase[Title/Abstract])) OR (Inhibitor, Kininase II[Title/Abstract])) OR (Antagonists, Kininase II[Title/Abstract])) OR (Inhibitors, ACE[Title/Abstract])) OR (ACE Inhibitors[Title/Abstract])) OR (Angiotensin I-Converting Enzyme Inhibitors[Title/Abstract])) OR (Angiotensin I Converting Enzyme Inhibitors[Title/Abstract])) OR (Angiotensin Converting Enzyme Inhibitor[Title/Abstract])) OR (ACE Inhibitor[Title/Abstract])) OR (Inhibitor, ACE[Title/Abstract])) OR (Angiotensin I-Converting Enzyme Inhibitor[Title/Abstract])) OR (Angiotensin I Converting Enzyme Inhibitor[Title/Abstract])) OR (Angiotensin-Converting Enzyme Inhibitor[Title/Abstract])) OR (Enzyme Inhibitor, Angiotensin-Converting[Title/Abstract])) OR (Inhibitor, Angiotensin-Converting Enzyme[Title/Abstract])) OR (Antagonists, Angiotensin-Converting Enzyme[Title/Abstract])) OR (Antagonists, Angiotensin Converting Enzyme[Title/Abstract]))) OR (("Angiotensin Receptor Antagonists"[Mesh]) OR ((((((((((((((Antagonists, Angiotensin Receptor[Title/Abstract]) OR (Receptor Antagonists, Angiotensin[Title/Abstract])) OR (Angiotensin Receptor </w:t>
      </w:r>
      <w:r w:rsidRPr="000B671D">
        <w:rPr>
          <w:rFonts w:ascii="Times New Roman" w:hAnsi="Times New Roman"/>
          <w:bCs/>
          <w:sz w:val="24"/>
          <w:szCs w:val="24"/>
        </w:rPr>
        <w:lastRenderedPageBreak/>
        <w:t>Blockers[Title/Abstract])) OR (Receptor Blockers, Angiotensin[Title/Abstract])) OR (Angiotensin Receptor Blocker[Title/Abstract])) OR (Blocker, Angiotensin Receptor[Title/Abstract])) OR (Receptor Blocker, Angiotensin[Title/Abstract])) OR (Angiotensin Receptor Antagonist[Title/Abstract])) OR (Antagonist, Angiotensin Receptor[Title/Abstract])) OR (Receptor Antagonist, Angiotensin[Title/Abstract])) OR (Angiotensin II Receptor Antagonists[Title/Abstract])) OR (Angiotensin II Receptor Blockers[Title/Abstract])) OR (Angiotensin II Receptor Antagonist[Title/Abstract])) OR (Angiotensin II Receptor Blocker[Title/Abstract])))) OR (("Calcium Channel Blockers"[Mesh]) OR (((((((((((((((((((((((((Blockers, Calcium Channel[Title/Abstract]) OR (Calcium Channel Blocking Drug[Title/Abstract])) OR (Channel Blockers, Calcium[Title/Abstract])) OR (Calcium Channel Antagonists[Title/Abstract])) OR (Antagonists, Calcium Channel[Title/Abstract])) OR (Calcium Channel Blocking Drugs[Title/Abstract])) OR (Calcium Channel Antagonist[Title/Abstract])) OR (Antagonist, Calcium Channel[Title/Abstract])) OR (Channel Antagonist, Calcium[Title/Abstract])) OR (Calcium Channel Blocker[Title/Abstract])) OR (Blocker, Calcium Channel[Title/Abstract])) OR (Channel Blocker, Calcium[Title/Abstract])) OR (Calcium Antagonists, Exogenous[Title/Abstract])) OR (Antagonists, Exogenous Calcium[Title/Abstract])) OR (Exogenous Calcium Inhibitor[Title/Abstract])) OR (Calcium Inhibitor, Exogenous[Title/Abstract])) OR (Inhibitor, Exogenous Calcium[Title/Abstract])) OR (Exogenous Calcium Inhibitors[Title/Abstract])) OR (Calcium Inhibitors, Exogenous[Title/Abstract])) OR (Exogenous Calcium Antagonists[Title/Abstract])) OR (Exogenous Calcium Blockaders[Title/Abstract])) OR (Exogenous Calcium Blockader[Title/Abstract])) OR (Blockader, Exogenous Calcium[Title/Abstract])) OR (Calcium Blockader, Exogenous[Title/Abstract])) OR (Calcium Blockaders, Exogenous[Title/Abstract])))) OR (("Nitroglycerin"[Mesh]) OR ((((Glyceryl Trinitrate[Title/Abstract]) OR (Trinitrate, glycerol[Title/Abstract])) OR (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Nitrospan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 xml:space="preserve">[Title/Abstract])) OR (Nitrostat[Title/Abstract])))) OR (("Phosphodiesterase 3 Inhibitors"[Mesh]) OR (((((((((((((Inhibitors, Phosphodiesterase 3[Title/Abstract]) OR (Phosphodiesterase Type 3 Inhibitor[Title/Abstract])) OR (PDE3 Inhibitor[Title/Abstract])) OR (Inhibitor, PDE3[Title/Abstract])) OR (Phosphodiesterase Type 3 Inhibitors[Title/Abstract])) OR (PDE-3 Inhibitors[Title/Abstract])) OR (Inhibitors, PDE-3[Title/Abstract])) OR (PDE 3 Inhibitors[Title/Abstract])) OR (PDE3 Inhibitors[Title/Abstract])) OR (Inhibitors, PDE3[Title/Abstract])) OR (Phosphodiesterase 3 Inhibitor[Title/Abstract])) OR (3 Inhibitor, Phosphodiesterase[Title/Abstract])) OR (Inhibitor, Phosphodiesterase 3[Title/Abstract])))) OR (("Nitric Oxide"[Mesh]) OR (((((((((((Oxide, Nitric[Title/Abstract]) OR (Nitrogen Monoxide[Title/Abstract])) OR (Monoxide, Nitrogen[Title/Abstract])) OR (Nitric Oxide, Endothelium-Derived[Title/Abstract])) </w:t>
      </w:r>
      <w:r w:rsidRPr="000B671D">
        <w:rPr>
          <w:rFonts w:ascii="Times New Roman" w:hAnsi="Times New Roman"/>
          <w:bCs/>
          <w:sz w:val="24"/>
          <w:szCs w:val="24"/>
        </w:rPr>
        <w:lastRenderedPageBreak/>
        <w:t>OR (Endothelium-Derived Nitric Oxide[Title/Abstract])) OR (Nitric Oxide, Endothelium Derived[Title/Abstract])) OR (Endogenous Nitrate Vasodilator[Title/Abstract])) OR (Nitrate Vasodilator, Endogenous[Title/Abstract])) OR (Vasodilator, Endogenous Nitrate[Title/Abstract])) OR (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Mononitrogen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 xml:space="preserve"> Monoxide[Title/Abstract])) OR (Monoxide, 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Mononitrogen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>[Title/Abstract])))) OR (("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Epoprostenol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>"[Mesh]) OR ((((((((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Epoprostanol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>[Title/Abstract]) OR (Prostaglandin I2[Title/Abstract])) OR (Prostacyclin[Title/Abstract])) OR (Prostaglandin I(2[Title/Abstract]))) OR (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Veletri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>[Title/Abstract])) OR (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Epoprostenol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 xml:space="preserve"> Sodium[Title/Abstract])) OR (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Epoprostenol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 xml:space="preserve"> Sodium Salt, (5Z,9alpha,11alpha,13E,15S)-Isomer[Title/Abstract])) OR (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Flolan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>[Title/Abstract])))) OR (endothelin-1 receptor antagonist)) OR (("Phosphodiesterase 5 Inhibitors"[Mesh]) OR ((((((((((((((((Inhibitors, Phosphodiesterase 5[Title/Abstract]) OR (Phosphodiesterase 5 Inhibitor[Title/Abstract])) OR (5 Inhibitor, Phosphodiesterase[Title/Abstract])) OR (Inhibitor, Phosphodiesterase 5[Title/Abstract])) OR (Phosphodiesterase Type 5 Inhibitor[Title/Abstract])) OR (PDE5 Inhibitors[Title/Abstract])) OR (Inhibitors, PDE5[Title/Abstract])) OR (Phosphodiesterase Type 5 Inhibitors[Title/Abstract])) OR (PDE-5 Inhibitor[Title/Abstract])) OR (Inhibitor, PDE-5[Title/Abstract])) OR (PDE 5 Inhibitor[Title/Abstract])) OR (PDE5 Inhibitor[Title/Abstract])) OR (Inhibitor, PDE5[Title/Abstract])) OR (PDE-5 Inhibitors[Title/Abstract])) OR (Inhibitors, PDE-5[Title/Abstract])) OR (PDE 5 Inhibitors[Title/Abstract]))))) OR ((((((((((((((((("Endothelin Receptor Antagonists"[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MeSH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 xml:space="preserve"> Terms] OR ("antagonists endothelin receptor"[Title/Abstract] OR "endothelin antagonists"[Title/Abstract] OR "antagonists endothelin"[Title/Abstract] OR "endothelin receptor antagonist"[Title/Abstract] OR (("Antagonist"[All Fields] OR "antagonists and inhibitors"[</w:t>
      </w:r>
      <w:proofErr w:type="spellStart"/>
      <w:r w:rsidRPr="000B671D">
        <w:rPr>
          <w:rFonts w:ascii="Times New Roman" w:hAnsi="Times New Roman"/>
          <w:bCs/>
          <w:sz w:val="24"/>
          <w:szCs w:val="24"/>
        </w:rPr>
        <w:t>MeSH</w:t>
      </w:r>
      <w:proofErr w:type="spellEnd"/>
      <w:r w:rsidRPr="000B671D">
        <w:rPr>
          <w:rFonts w:ascii="Times New Roman" w:hAnsi="Times New Roman"/>
          <w:bCs/>
          <w:sz w:val="24"/>
          <w:szCs w:val="24"/>
        </w:rPr>
        <w:t xml:space="preserve"> Subheading] OR ("Antagonists"[All Fields] AND "inhibitors"[All Fields]) OR "antagonists and inhibitors"[All Fields] OR "Antagonists"[All Fields]) AND "endothelin receptor"[Title/Abstract]) OR "receptor antagonist endothelin"[Title/Abstract] OR "endothelin antagonist"[Title/Abstract] OR "antagonist endothelin"[Title/Abstract])))))) AND ((randomized controlled trial[Publication Type] OR randomized[Title/Abstract] OR placebo[Title/Abstract])))</w:t>
      </w:r>
    </w:p>
    <w:sectPr w:rsidR="009B5B61" w:rsidRPr="00124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6FEF88" w14:textId="77777777" w:rsidR="005823EA" w:rsidRDefault="005823EA">
      <w:pPr>
        <w:spacing w:line="240" w:lineRule="auto"/>
      </w:pPr>
      <w:r>
        <w:separator/>
      </w:r>
    </w:p>
  </w:endnote>
  <w:endnote w:type="continuationSeparator" w:id="0">
    <w:p w14:paraId="2701F4F5" w14:textId="77777777" w:rsidR="005823EA" w:rsidRDefault="005823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1D5A0E" w14:textId="77777777" w:rsidR="005823EA" w:rsidRDefault="005823EA">
      <w:pPr>
        <w:spacing w:before="0" w:after="0"/>
      </w:pPr>
      <w:r>
        <w:separator/>
      </w:r>
    </w:p>
  </w:footnote>
  <w:footnote w:type="continuationSeparator" w:id="0">
    <w:p w14:paraId="5120194E" w14:textId="77777777" w:rsidR="005823EA" w:rsidRDefault="005823E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JmNTAxYTA0NTllZTU0OWY5NWY0MWNlMzBjNGU2OTYifQ=="/>
  </w:docVars>
  <w:rsids>
    <w:rsidRoot w:val="004836EC"/>
    <w:rsid w:val="000565D5"/>
    <w:rsid w:val="00064088"/>
    <w:rsid w:val="0006778F"/>
    <w:rsid w:val="000B671D"/>
    <w:rsid w:val="000F7E86"/>
    <w:rsid w:val="00124037"/>
    <w:rsid w:val="0015223B"/>
    <w:rsid w:val="001B5BD3"/>
    <w:rsid w:val="001F3DB6"/>
    <w:rsid w:val="002B17AC"/>
    <w:rsid w:val="00427F7C"/>
    <w:rsid w:val="004836EC"/>
    <w:rsid w:val="004C7830"/>
    <w:rsid w:val="005823EA"/>
    <w:rsid w:val="005C0CEB"/>
    <w:rsid w:val="007473FE"/>
    <w:rsid w:val="00750905"/>
    <w:rsid w:val="00775F15"/>
    <w:rsid w:val="00820D54"/>
    <w:rsid w:val="00883ED9"/>
    <w:rsid w:val="008B7FA2"/>
    <w:rsid w:val="00903819"/>
    <w:rsid w:val="009B5B61"/>
    <w:rsid w:val="00A06B8A"/>
    <w:rsid w:val="00A63B6E"/>
    <w:rsid w:val="00BE1AD1"/>
    <w:rsid w:val="00DA36DF"/>
    <w:rsid w:val="00F008CC"/>
    <w:rsid w:val="00F4367E"/>
    <w:rsid w:val="00F60892"/>
    <w:rsid w:val="00F62355"/>
    <w:rsid w:val="2C741681"/>
    <w:rsid w:val="2E545448"/>
    <w:rsid w:val="55F90F9C"/>
    <w:rsid w:val="5F5160A5"/>
    <w:rsid w:val="791E610A"/>
    <w:rsid w:val="7C6F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AFB8B"/>
  <w15:docId w15:val="{44344078-CD57-46CA-A8E3-F431DF688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FA2"/>
    <w:pPr>
      <w:spacing w:before="100" w:beforeAutospacing="1" w:after="200" w:line="273" w:lineRule="auto"/>
    </w:pPr>
    <w:rPr>
      <w:rFonts w:ascii="Calibri" w:hAnsi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pPr>
      <w:spacing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a4">
    <w:name w:val="Table Grid"/>
    <w:basedOn w:val="a1"/>
    <w:uiPriority w:val="99"/>
    <w:qFormat/>
    <w:rPr>
      <w:rFonts w:ascii="Calibri Light" w:eastAsia="Times New Roman" w:hAnsi="Calibri Light" w:cs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Pr>
      <w:rFonts w:ascii="等线" w:eastAsia="等线" w:hAnsi="等线" w:hint="eastAsia"/>
      <w:color w:val="0000FF"/>
      <w:u w:val="single"/>
    </w:rPr>
  </w:style>
  <w:style w:type="paragraph" w:customStyle="1" w:styleId="1">
    <w:name w:val="Βασικό1"/>
    <w:basedOn w:val="a"/>
    <w:qFormat/>
    <w:pPr>
      <w:spacing w:after="0"/>
    </w:pPr>
    <w:rPr>
      <w:rFonts w:ascii="Arial" w:hAnsi="Arial" w:cs="Arial"/>
    </w:rPr>
  </w:style>
  <w:style w:type="paragraph" w:styleId="a5">
    <w:name w:val="header"/>
    <w:basedOn w:val="a"/>
    <w:link w:val="a6"/>
    <w:uiPriority w:val="99"/>
    <w:unhideWhenUsed/>
    <w:rsid w:val="000B67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671D"/>
    <w:rPr>
      <w:rFonts w:ascii="Calibri" w:hAnsi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67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671D"/>
    <w:rPr>
      <w:rFonts w:ascii="Calibri" w:hAnsi="Calibri"/>
      <w:sz w:val="18"/>
      <w:szCs w:val="18"/>
    </w:rPr>
  </w:style>
  <w:style w:type="paragraph" w:styleId="a9">
    <w:name w:val="List Paragraph"/>
    <w:basedOn w:val="a"/>
    <w:uiPriority w:val="99"/>
    <w:unhideWhenUsed/>
    <w:rsid w:val="007473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3</Pages>
  <Words>1157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313301265@163.com</dc:creator>
  <cp:lastModifiedBy>宁馨 韩</cp:lastModifiedBy>
  <cp:revision>7</cp:revision>
  <dcterms:created xsi:type="dcterms:W3CDTF">2022-04-02T07:54:00Z</dcterms:created>
  <dcterms:modified xsi:type="dcterms:W3CDTF">2024-11-1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FBBBD354C8C4A99B41FE4121FF0F5D3</vt:lpwstr>
  </property>
</Properties>
</file>